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1487C" w14:textId="3AB2B301" w:rsidR="008C03F6" w:rsidRPr="009A6D6B" w:rsidRDefault="008C03F6" w:rsidP="008C03F6">
      <w:pPr>
        <w:spacing w:after="0" w:line="360" w:lineRule="auto"/>
        <w:jc w:val="left"/>
        <w:rPr>
          <w:sz w:val="20"/>
          <w:szCs w:val="20"/>
          <w:lang w:bidi="en-US"/>
        </w:rPr>
      </w:pPr>
      <w:r w:rsidRPr="009A6D6B">
        <w:rPr>
          <w:b/>
          <w:sz w:val="20"/>
          <w:szCs w:val="20"/>
          <w:lang w:val="en-US" w:bidi="en-US"/>
        </w:rPr>
        <w:t xml:space="preserve">Supplement </w:t>
      </w:r>
      <w:r w:rsidR="00D8324E" w:rsidRPr="009A6D6B">
        <w:rPr>
          <w:b/>
          <w:sz w:val="20"/>
          <w:szCs w:val="20"/>
          <w:lang w:val="en-US" w:bidi="en-US"/>
        </w:rPr>
        <w:t>2</w:t>
      </w:r>
      <w:r w:rsidRPr="009A6D6B">
        <w:rPr>
          <w:b/>
          <w:sz w:val="20"/>
          <w:szCs w:val="20"/>
          <w:lang w:val="en-US" w:bidi="en-US"/>
        </w:rPr>
        <w:t>:</w:t>
      </w:r>
      <w:r w:rsidRPr="009A6D6B">
        <w:rPr>
          <w:b/>
          <w:sz w:val="20"/>
          <w:szCs w:val="20"/>
          <w:lang w:bidi="en-US"/>
        </w:rPr>
        <w:t xml:space="preserve"> </w:t>
      </w:r>
      <w:r w:rsidRPr="009A6D6B">
        <w:rPr>
          <w:sz w:val="20"/>
          <w:szCs w:val="20"/>
          <w:lang w:bidi="en-US"/>
        </w:rPr>
        <w:t xml:space="preserve">Empirical ROC curves for the </w:t>
      </w:r>
      <w:r w:rsidRPr="009A6D6B">
        <w:rPr>
          <w:b/>
          <w:sz w:val="20"/>
          <w:szCs w:val="20"/>
          <w:lang w:bidi="en-US"/>
        </w:rPr>
        <w:t xml:space="preserve">(A) </w:t>
      </w:r>
      <w:r w:rsidRPr="009A6D6B">
        <w:rPr>
          <w:sz w:val="20"/>
          <w:szCs w:val="20"/>
          <w:lang w:bidi="en-US"/>
        </w:rPr>
        <w:t xml:space="preserve">ICDSC and </w:t>
      </w:r>
      <w:r w:rsidRPr="009A6D6B">
        <w:rPr>
          <w:b/>
          <w:sz w:val="20"/>
          <w:szCs w:val="20"/>
          <w:lang w:bidi="en-US"/>
        </w:rPr>
        <w:t xml:space="preserve">(B) </w:t>
      </w:r>
      <w:r w:rsidRPr="009A6D6B">
        <w:rPr>
          <w:sz w:val="20"/>
          <w:szCs w:val="20"/>
          <w:lang w:bidi="en-US"/>
        </w:rPr>
        <w:t>ssCAM-ICU depending on the RASS score, mecha</w:t>
      </w:r>
      <w:bookmarkStart w:id="0" w:name="_GoBack"/>
      <w:bookmarkEnd w:id="0"/>
      <w:r w:rsidRPr="009A6D6B">
        <w:rPr>
          <w:sz w:val="20"/>
          <w:szCs w:val="20"/>
          <w:lang w:bidi="en-US"/>
        </w:rPr>
        <w:t xml:space="preserve">nical ventilation (yes/no), neurosurgical intervention (yes/no) and acute diagnosis of stroke/TIA (yes/no) (inclusion of all assessments). </w:t>
      </w:r>
    </w:p>
    <w:p w14:paraId="2BEB34F5" w14:textId="77777777" w:rsidR="008C03F6" w:rsidRPr="009A6D6B" w:rsidRDefault="008C03F6" w:rsidP="008C03F6">
      <w:pPr>
        <w:spacing w:after="0" w:line="360" w:lineRule="auto"/>
        <w:jc w:val="left"/>
        <w:rPr>
          <w:sz w:val="20"/>
          <w:szCs w:val="20"/>
          <w:lang w:bidi="en-US"/>
        </w:rPr>
      </w:pPr>
    </w:p>
    <w:p w14:paraId="5ED30DDB" w14:textId="24BB783B" w:rsidR="008C03F6" w:rsidRPr="009A6D6B" w:rsidRDefault="008C03F6" w:rsidP="008C03F6">
      <w:pPr>
        <w:spacing w:after="0" w:line="360" w:lineRule="auto"/>
        <w:jc w:val="center"/>
        <w:rPr>
          <w:sz w:val="20"/>
          <w:szCs w:val="20"/>
          <w:lang w:bidi="en-US"/>
        </w:rPr>
      </w:pPr>
      <w:r w:rsidRPr="009A6D6B">
        <w:rPr>
          <w:noProof/>
          <w:sz w:val="20"/>
          <w:szCs w:val="20"/>
          <w:lang w:val="en-IN" w:eastAsia="en-IN"/>
        </w:rPr>
        <w:drawing>
          <wp:inline distT="0" distB="0" distL="0" distR="0" wp14:anchorId="470023F5" wp14:editId="6B705481">
            <wp:extent cx="4630615" cy="677200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4949" cy="6778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9ADD5" w14:textId="77777777" w:rsidR="008C03F6" w:rsidRPr="009A6D6B" w:rsidRDefault="008C03F6" w:rsidP="008C03F6">
      <w:pPr>
        <w:spacing w:after="0" w:line="360" w:lineRule="auto"/>
        <w:jc w:val="left"/>
        <w:rPr>
          <w:sz w:val="20"/>
          <w:szCs w:val="20"/>
          <w:lang w:bidi="en-US"/>
        </w:rPr>
      </w:pPr>
    </w:p>
    <w:p w14:paraId="6DA0885E" w14:textId="2E0735DA" w:rsidR="008C03F6" w:rsidRPr="009A6D6B" w:rsidRDefault="008C03F6" w:rsidP="008C03F6">
      <w:pPr>
        <w:spacing w:after="0" w:line="360" w:lineRule="auto"/>
        <w:rPr>
          <w:sz w:val="20"/>
          <w:szCs w:val="20"/>
          <w:lang w:bidi="en-US"/>
        </w:rPr>
      </w:pPr>
      <w:r w:rsidRPr="009A6D6B">
        <w:rPr>
          <w:b/>
          <w:sz w:val="20"/>
          <w:szCs w:val="20"/>
          <w:lang w:bidi="en-US"/>
        </w:rPr>
        <w:t xml:space="preserve">A: </w:t>
      </w:r>
      <w:r w:rsidRPr="009A6D6B">
        <w:rPr>
          <w:sz w:val="20"/>
          <w:szCs w:val="20"/>
          <w:lang w:bidi="en-US"/>
        </w:rPr>
        <w:t>AUC depending on RASS score: 0.921 (RASS 0 or -1, n = 306); 0.619 (RASS &lt; -1 or &gt; 0, n = 48).</w:t>
      </w:r>
    </w:p>
    <w:p w14:paraId="046C6547" w14:textId="44AF935D" w:rsidR="008C03F6" w:rsidRPr="008C03F6" w:rsidRDefault="008C03F6" w:rsidP="008C03F6">
      <w:pPr>
        <w:spacing w:after="0" w:line="360" w:lineRule="auto"/>
        <w:rPr>
          <w:sz w:val="20"/>
          <w:szCs w:val="20"/>
          <w:lang w:bidi="en-US"/>
        </w:rPr>
      </w:pPr>
      <w:r w:rsidRPr="009A6D6B">
        <w:rPr>
          <w:sz w:val="20"/>
          <w:szCs w:val="20"/>
          <w:lang w:bidi="en-US"/>
        </w:rPr>
        <w:t xml:space="preserve">AUC depending on mechanical ventilation: 0.913 (mechanical ventilation, n = 20); 0.892 (no mechanical ventilation, n = 334). AUC depending on neurosurgical intervention: 0.898 (neurosurgical intervention, n = 204); 0.882 (no neurosurgical intervention, n = 150). AUC depending on acute diagnosis of </w:t>
      </w:r>
      <w:r w:rsidRPr="009A6D6B">
        <w:rPr>
          <w:sz w:val="20"/>
          <w:szCs w:val="20"/>
          <w:lang w:bidi="en-US"/>
        </w:rPr>
        <w:lastRenderedPageBreak/>
        <w:t xml:space="preserve">stroke/TIA: 0.901 (acute stroke/TIA, n = 194); 0.884 (no acute stroke/TIA, n = 160). </w:t>
      </w:r>
      <w:r w:rsidRPr="009A6D6B">
        <w:rPr>
          <w:b/>
          <w:sz w:val="20"/>
          <w:szCs w:val="20"/>
          <w:lang w:bidi="en-US"/>
        </w:rPr>
        <w:t xml:space="preserve">B: </w:t>
      </w:r>
      <w:r w:rsidRPr="009A6D6B">
        <w:rPr>
          <w:sz w:val="20"/>
          <w:szCs w:val="20"/>
          <w:lang w:bidi="en-US"/>
        </w:rPr>
        <w:t>AUC depending on RASS score: 0.931 (RASS 0 or -1, n</w:t>
      </w:r>
      <w:r w:rsidRPr="009A6D6B">
        <w:rPr>
          <w:sz w:val="20"/>
          <w:szCs w:val="20"/>
          <w:lang w:val="en-US" w:bidi="en-US"/>
        </w:rPr>
        <w:t xml:space="preserve"> </w:t>
      </w:r>
      <w:r w:rsidRPr="009A6D6B">
        <w:rPr>
          <w:sz w:val="20"/>
          <w:szCs w:val="20"/>
          <w:lang w:bidi="en-US"/>
        </w:rPr>
        <w:t>= 299); 0.619 (RASS &lt; -1 or &gt; 0, n = 24). AUC depending on mechanical ventilation: 0.852 (mechanical ventilation, n = 15); 0.911 (no mechanical ventilation, n = 308). AUC depending on neurosurgical intervention: 0.940 (neurosurgical intervention, n = 181); 0.853 (no neurosurgical intervention, n = 142). AUC depending on acute diagnosis of stroke/TIA: 0.899 (acute stroke/TIA, n = 180); 0.916 (no acute stroke/TIA, n = 143). AUC = Area under the curve; ICDSC = Intensive Care Delirium Screening Checklist; Mech. Vent. = Mechnical ventilation; RASS = Richmond Agitation Sedation Scale; ROC = Receiver operating characteristic; ssCAM-ICU = Severity scale Confusion Assessment Method for the Intensive Care Unit; TIA = Transient ischemic attack.</w:t>
      </w:r>
    </w:p>
    <w:p w14:paraId="47853DD8" w14:textId="3EF8E66F" w:rsidR="00CA246D" w:rsidRPr="00B55494" w:rsidRDefault="00CA246D" w:rsidP="008C03F6">
      <w:pPr>
        <w:spacing w:after="0" w:line="360" w:lineRule="auto"/>
        <w:jc w:val="center"/>
        <w:rPr>
          <w:sz w:val="20"/>
          <w:szCs w:val="20"/>
        </w:rPr>
      </w:pPr>
    </w:p>
    <w:sectPr w:rsidR="00CA246D" w:rsidRPr="00B5549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5D3CD" w14:textId="77777777" w:rsidR="002D4DDC" w:rsidRDefault="002D4DDC" w:rsidP="00B12928">
      <w:pPr>
        <w:spacing w:after="0" w:line="240" w:lineRule="auto"/>
      </w:pPr>
      <w:r>
        <w:separator/>
      </w:r>
    </w:p>
  </w:endnote>
  <w:endnote w:type="continuationSeparator" w:id="0">
    <w:p w14:paraId="1C82E990" w14:textId="77777777" w:rsidR="002D4DDC" w:rsidRDefault="002D4DDC" w:rsidP="00B12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93863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1BA4D7" w14:textId="1F51016A" w:rsidR="00B12928" w:rsidRDefault="00B12928" w:rsidP="00696C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D08218" w14:textId="77777777" w:rsidR="00B12928" w:rsidRDefault="00B12928" w:rsidP="00B129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61175C" w14:textId="77777777" w:rsidR="00B12928" w:rsidRDefault="00B12928" w:rsidP="00B12928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34180" w14:textId="77777777" w:rsidR="007E3BC8" w:rsidRDefault="007E3B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27D2D5" w14:textId="77777777" w:rsidR="002D4DDC" w:rsidRDefault="002D4DDC" w:rsidP="00B12928">
      <w:pPr>
        <w:spacing w:after="0" w:line="240" w:lineRule="auto"/>
      </w:pPr>
      <w:r>
        <w:separator/>
      </w:r>
    </w:p>
  </w:footnote>
  <w:footnote w:type="continuationSeparator" w:id="0">
    <w:p w14:paraId="58E7DFE8" w14:textId="77777777" w:rsidR="002D4DDC" w:rsidRDefault="002D4DDC" w:rsidP="00B129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28DC75" w14:textId="77777777" w:rsidR="007E3BC8" w:rsidRDefault="007E3BC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8BD0F9" w14:textId="77777777" w:rsidR="007E3BC8" w:rsidRDefault="007E3BC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32FF2" w14:textId="77777777" w:rsidR="007E3BC8" w:rsidRDefault="007E3BC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6E2A39"/>
    <w:multiLevelType w:val="multilevel"/>
    <w:tmpl w:val="8C24C26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FED08DD"/>
    <w:multiLevelType w:val="hybridMultilevel"/>
    <w:tmpl w:val="2E9C9628"/>
    <w:lvl w:ilvl="0" w:tplc="AEA0E1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7CC"/>
    <w:rsid w:val="00077570"/>
    <w:rsid w:val="00090744"/>
    <w:rsid w:val="000A02E1"/>
    <w:rsid w:val="000E29D1"/>
    <w:rsid w:val="000E6EDF"/>
    <w:rsid w:val="000F2260"/>
    <w:rsid w:val="0012304A"/>
    <w:rsid w:val="001B54D8"/>
    <w:rsid w:val="001E5515"/>
    <w:rsid w:val="00212FFF"/>
    <w:rsid w:val="00246554"/>
    <w:rsid w:val="002D4DDC"/>
    <w:rsid w:val="002E55DA"/>
    <w:rsid w:val="002E78BB"/>
    <w:rsid w:val="00304E36"/>
    <w:rsid w:val="003928D1"/>
    <w:rsid w:val="0039572F"/>
    <w:rsid w:val="003D22B4"/>
    <w:rsid w:val="00436ED6"/>
    <w:rsid w:val="00694D84"/>
    <w:rsid w:val="007142DD"/>
    <w:rsid w:val="00751CED"/>
    <w:rsid w:val="00790E87"/>
    <w:rsid w:val="007E3BC8"/>
    <w:rsid w:val="008117B8"/>
    <w:rsid w:val="00886C7D"/>
    <w:rsid w:val="008C03F6"/>
    <w:rsid w:val="009676E9"/>
    <w:rsid w:val="009A0A9C"/>
    <w:rsid w:val="009A6D6B"/>
    <w:rsid w:val="00B12928"/>
    <w:rsid w:val="00B37607"/>
    <w:rsid w:val="00B55494"/>
    <w:rsid w:val="00B618FA"/>
    <w:rsid w:val="00B77320"/>
    <w:rsid w:val="00C17FAB"/>
    <w:rsid w:val="00C812AB"/>
    <w:rsid w:val="00CA246D"/>
    <w:rsid w:val="00CD52A0"/>
    <w:rsid w:val="00CD7F2F"/>
    <w:rsid w:val="00D30423"/>
    <w:rsid w:val="00D7248B"/>
    <w:rsid w:val="00D8324E"/>
    <w:rsid w:val="00D97D58"/>
    <w:rsid w:val="00DC57AD"/>
    <w:rsid w:val="00DD07CC"/>
    <w:rsid w:val="00DE16BB"/>
    <w:rsid w:val="00DE60BA"/>
    <w:rsid w:val="00E04236"/>
    <w:rsid w:val="00E15817"/>
    <w:rsid w:val="00E9235A"/>
    <w:rsid w:val="00E95D8B"/>
    <w:rsid w:val="00EA50E2"/>
    <w:rsid w:val="00EB62CE"/>
    <w:rsid w:val="00EC3EC5"/>
    <w:rsid w:val="00EE41E7"/>
    <w:rsid w:val="00F63180"/>
    <w:rsid w:val="00F8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CD9C"/>
  <w15:chartTrackingRefBased/>
  <w15:docId w15:val="{CD2EFFBF-0470-5B4C-A24D-CFD811829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C7D"/>
    <w:pPr>
      <w:spacing w:after="160" w:line="480" w:lineRule="auto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0E2"/>
    <w:pPr>
      <w:keepNext/>
      <w:keepLines/>
      <w:numPr>
        <w:numId w:val="2"/>
      </w:numPr>
      <w:spacing w:before="240" w:after="120"/>
      <w:ind w:left="431" w:hanging="431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0E2"/>
    <w:pPr>
      <w:keepNext/>
      <w:keepLines/>
      <w:numPr>
        <w:ilvl w:val="1"/>
        <w:numId w:val="2"/>
      </w:numPr>
      <w:spacing w:before="120" w:after="120"/>
      <w:ind w:left="578" w:hanging="578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7AD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7AD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7AD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7AD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7AD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7AD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7AD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0E2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50E2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paragraph" w:styleId="Footer">
    <w:name w:val="footer"/>
    <w:basedOn w:val="Normal"/>
    <w:link w:val="FooterChar"/>
    <w:uiPriority w:val="99"/>
    <w:unhideWhenUsed/>
    <w:rsid w:val="00B12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C57A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7A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7A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7A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7A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7A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7A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12928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B12928"/>
  </w:style>
  <w:style w:type="paragraph" w:styleId="Header">
    <w:name w:val="header"/>
    <w:basedOn w:val="Normal"/>
    <w:link w:val="HeaderChar"/>
    <w:uiPriority w:val="99"/>
    <w:unhideWhenUsed/>
    <w:rsid w:val="00B12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928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CA246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24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E3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6ECD9D27613F4FAEC8663E0672DAA7" ma:contentTypeVersion="11" ma:contentTypeDescription="Create a new document." ma:contentTypeScope="" ma:versionID="bcb0b78e53cfd30d7b8eda1f70e5513a">
  <xsd:schema xmlns:xsd="http://www.w3.org/2001/XMLSchema" xmlns:xs="http://www.w3.org/2001/XMLSchema" xmlns:p="http://schemas.microsoft.com/office/2006/metadata/properties" xmlns:ns2="0add4f0a-1b5c-4b93-933d-3ea5a45ff079" xmlns:ns3="bd12b745-16ad-49b9-acfd-050e3b107bf2" targetNamespace="http://schemas.microsoft.com/office/2006/metadata/properties" ma:root="true" ma:fieldsID="5f78c32ad31829b109b0e903fc69090e" ns2:_="" ns3:_="">
    <xsd:import namespace="0add4f0a-1b5c-4b93-933d-3ea5a45ff079"/>
    <xsd:import namespace="bd12b745-16ad-49b9-acfd-050e3b107b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dd4f0a-1b5c-4b93-933d-3ea5a45ff0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2b745-16ad-49b9-acfd-050e3b107b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166ABB-C6C0-40A2-8AB5-088E98FB95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D73B8E8-3227-472B-B7A1-4E07916D8E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dd4f0a-1b5c-4b93-933d-3ea5a45ff079"/>
    <ds:schemaRef ds:uri="bd12b745-16ad-49b9-acfd-050e3b107b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205C6C-089F-46F7-AFE9-96EC02A4AD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, Nicolas</dc:creator>
  <cp:keywords/>
  <dc:description/>
  <cp:lastModifiedBy>Kasthuri V.K.</cp:lastModifiedBy>
  <cp:revision>42</cp:revision>
  <dcterms:created xsi:type="dcterms:W3CDTF">2021-03-26T06:20:00Z</dcterms:created>
  <dcterms:modified xsi:type="dcterms:W3CDTF">2021-07-23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6ECD9D27613F4FAEC8663E0672DAA7</vt:lpwstr>
  </property>
</Properties>
</file>